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1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809"/>
        <w:gridCol w:w="21"/>
      </w:tblGrid>
      <w:tr w:rsidR="00D04831" w:rsidRPr="00ED0061" w14:paraId="2F1433AF" w14:textId="77777777" w:rsidTr="00D04831">
        <w:trPr>
          <w:trHeight w:val="350"/>
        </w:trPr>
        <w:tc>
          <w:tcPr>
            <w:tcW w:w="2160" w:type="dxa"/>
            <w:tcBorders>
              <w:top w:val="single" w:sz="4" w:space="0" w:color="auto"/>
            </w:tcBorders>
          </w:tcPr>
          <w:p w14:paraId="03474B09" w14:textId="350F8AE7" w:rsidR="00D04831" w:rsidRPr="00637496" w:rsidRDefault="00D04831" w:rsidP="00D04831">
            <w:pPr>
              <w:rPr>
                <w:rFonts w:ascii="Arial" w:hAnsi="Arial" w:cs="Arial"/>
                <w:b/>
                <w:color w:val="000000" w:themeColor="text1"/>
              </w:rPr>
            </w:pPr>
            <w:r w:rsidRPr="00637496">
              <w:rPr>
                <w:rFonts w:ascii="Arial" w:hAnsi="Arial" w:cs="Arial"/>
                <w:b/>
                <w:color w:val="000000" w:themeColor="text1"/>
              </w:rPr>
              <w:t>Strain</w:t>
            </w:r>
          </w:p>
        </w:tc>
        <w:tc>
          <w:tcPr>
            <w:tcW w:w="6830" w:type="dxa"/>
            <w:gridSpan w:val="2"/>
            <w:tcBorders>
              <w:top w:val="single" w:sz="4" w:space="0" w:color="auto"/>
            </w:tcBorders>
          </w:tcPr>
          <w:p w14:paraId="611649A5" w14:textId="3050A0F4" w:rsidR="00D04831" w:rsidRPr="00637496" w:rsidRDefault="00D04831" w:rsidP="00D04831">
            <w:pPr>
              <w:rPr>
                <w:rFonts w:ascii="Arial" w:hAnsi="Arial" w:cs="Arial"/>
                <w:b/>
                <w:color w:val="000000" w:themeColor="text1"/>
              </w:rPr>
            </w:pPr>
            <w:r w:rsidRPr="00637496">
              <w:rPr>
                <w:rFonts w:ascii="Arial" w:hAnsi="Arial" w:cs="Arial"/>
                <w:b/>
                <w:color w:val="000000" w:themeColor="text1"/>
              </w:rPr>
              <w:t>Source information</w:t>
            </w:r>
          </w:p>
        </w:tc>
      </w:tr>
      <w:tr w:rsidR="00A13A07" w:rsidRPr="00ED0061" w14:paraId="376C9C7F" w14:textId="50C4760E" w:rsidTr="00D04831">
        <w:tc>
          <w:tcPr>
            <w:tcW w:w="2160" w:type="dxa"/>
            <w:tcBorders>
              <w:top w:val="single" w:sz="4" w:space="0" w:color="auto"/>
            </w:tcBorders>
          </w:tcPr>
          <w:p w14:paraId="1BD1CD62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D39</w:t>
            </w:r>
          </w:p>
        </w:tc>
        <w:tc>
          <w:tcPr>
            <w:tcW w:w="6830" w:type="dxa"/>
            <w:gridSpan w:val="2"/>
            <w:tcBorders>
              <w:top w:val="single" w:sz="4" w:space="0" w:color="auto"/>
            </w:tcBorders>
          </w:tcPr>
          <w:p w14:paraId="67BF5406" w14:textId="77777777" w:rsidR="000A1542" w:rsidRPr="00637496" w:rsidRDefault="000A1542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Clinical isolate (</w:t>
            </w:r>
            <w:r w:rsidR="00D04831" w:rsidRPr="00637496">
              <w:rPr>
                <w:rFonts w:ascii="Arial" w:hAnsi="Arial" w:cs="Arial"/>
                <w:color w:val="000000" w:themeColor="text1"/>
              </w:rPr>
              <w:t xml:space="preserve">year </w:t>
            </w:r>
            <w:r w:rsidRPr="00637496">
              <w:rPr>
                <w:rFonts w:ascii="Arial" w:hAnsi="Arial" w:cs="Arial"/>
                <w:color w:val="000000" w:themeColor="text1"/>
              </w:rPr>
              <w:t xml:space="preserve">1916) used in Avery et al.’s famous DNA experiments. </w:t>
            </w:r>
          </w:p>
          <w:p w14:paraId="1BF1DCFE" w14:textId="48E080F0" w:rsidR="00D04831" w:rsidRPr="00637496" w:rsidRDefault="00D0483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bookmarkStart w:id="0" w:name="_GoBack"/>
            <w:bookmarkEnd w:id="0"/>
          </w:p>
        </w:tc>
      </w:tr>
      <w:tr w:rsidR="00A13A07" w:rsidRPr="00ED0061" w14:paraId="2A9C792C" w14:textId="28B7B0F3" w:rsidTr="00D04831">
        <w:tc>
          <w:tcPr>
            <w:tcW w:w="2160" w:type="dxa"/>
          </w:tcPr>
          <w:p w14:paraId="5CBC8AE7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WU2</w:t>
            </w:r>
          </w:p>
        </w:tc>
        <w:tc>
          <w:tcPr>
            <w:tcW w:w="6830" w:type="dxa"/>
            <w:gridSpan w:val="2"/>
          </w:tcPr>
          <w:p w14:paraId="4CC6DB4C" w14:textId="00800985" w:rsidR="00A13A07" w:rsidRPr="00637496" w:rsidRDefault="00D0483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 xml:space="preserve">Human isolate </w:t>
            </w:r>
            <w:r w:rsidR="00A13A07" w:rsidRPr="00637496">
              <w:rPr>
                <w:rFonts w:ascii="Arial" w:hAnsi="Arial" w:cs="Arial"/>
                <w:color w:val="000000" w:themeColor="text1"/>
              </w:rPr>
              <w:t>obtained courtesy of Mr. John Courtney, Washington University School of Medicine. This isolate had been maintained over a period of 15 y</w:t>
            </w:r>
            <w:r w:rsidRPr="00637496">
              <w:rPr>
                <w:rFonts w:ascii="Arial" w:hAnsi="Arial" w:cs="Arial"/>
                <w:color w:val="000000" w:themeColor="text1"/>
              </w:rPr>
              <w:t>ea</w:t>
            </w:r>
            <w:r w:rsidR="00A13A07" w:rsidRPr="00637496">
              <w:rPr>
                <w:rFonts w:ascii="Arial" w:hAnsi="Arial" w:cs="Arial"/>
                <w:color w:val="000000" w:themeColor="text1"/>
              </w:rPr>
              <w:t>r</w:t>
            </w:r>
            <w:r w:rsidRPr="00637496">
              <w:rPr>
                <w:rFonts w:ascii="Arial" w:hAnsi="Arial" w:cs="Arial"/>
                <w:color w:val="000000" w:themeColor="text1"/>
              </w:rPr>
              <w:t>s</w:t>
            </w:r>
            <w:r w:rsidR="00A13A07" w:rsidRPr="00637496">
              <w:rPr>
                <w:rFonts w:ascii="Arial" w:hAnsi="Arial" w:cs="Arial"/>
                <w:color w:val="000000" w:themeColor="text1"/>
              </w:rPr>
              <w:t xml:space="preserve"> by annual passage through mice. After three additional mouse passages, strain WU1 was established from a smooth colony. From a subsequent mouse passage of WU1, a more virulent subline, WU2</w:t>
            </w:r>
            <w:r w:rsidRPr="00637496">
              <w:rPr>
                <w:rFonts w:ascii="Arial" w:hAnsi="Arial" w:cs="Arial"/>
                <w:color w:val="000000" w:themeColor="text1"/>
              </w:rPr>
              <w:t>, was isolated</w:t>
            </w:r>
            <w:r w:rsidR="00A13A07" w:rsidRPr="00637496">
              <w:rPr>
                <w:rFonts w:ascii="Arial" w:hAnsi="Arial" w:cs="Arial"/>
                <w:color w:val="000000" w:themeColor="text1"/>
              </w:rPr>
              <w:t xml:space="preserve">. Two additional mouse passages have not increased the virulence of WU2. </w:t>
            </w:r>
          </w:p>
          <w:p w14:paraId="2A0C285B" w14:textId="28E0A280" w:rsidR="000A1542" w:rsidRPr="00637496" w:rsidRDefault="000A1542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A13A07" w:rsidRPr="00ED0061" w14:paraId="45EF3538" w14:textId="2F74E8E0" w:rsidTr="00D04831">
        <w:tc>
          <w:tcPr>
            <w:tcW w:w="2160" w:type="dxa"/>
          </w:tcPr>
          <w:p w14:paraId="4FE14FAC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TIGR4</w:t>
            </w:r>
          </w:p>
        </w:tc>
        <w:tc>
          <w:tcPr>
            <w:tcW w:w="6830" w:type="dxa"/>
            <w:gridSpan w:val="2"/>
          </w:tcPr>
          <w:p w14:paraId="07249C77" w14:textId="77777777" w:rsidR="00A13A07" w:rsidRPr="00637496" w:rsidRDefault="00ED006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Isolated from </w:t>
            </w:r>
            <w:r w:rsidR="00A13A07"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the blood of a </w:t>
            </w: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30-year-old</w:t>
            </w:r>
            <w:r w:rsidR="00A13A07"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male patient from Norway</w:t>
            </w:r>
          </w:p>
          <w:p w14:paraId="3316AD98" w14:textId="03D7C170" w:rsidR="000A1542" w:rsidRPr="00637496" w:rsidRDefault="000A1542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A13A07" w:rsidRPr="00ED0061" w14:paraId="01E159A4" w14:textId="080E805B" w:rsidTr="00D04831">
        <w:tc>
          <w:tcPr>
            <w:tcW w:w="2160" w:type="dxa"/>
          </w:tcPr>
          <w:p w14:paraId="04D97D04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AMQ16</w:t>
            </w:r>
          </w:p>
        </w:tc>
        <w:tc>
          <w:tcPr>
            <w:tcW w:w="6830" w:type="dxa"/>
            <w:gridSpan w:val="2"/>
          </w:tcPr>
          <w:p w14:paraId="5F895A4B" w14:textId="77777777" w:rsidR="00A13A07" w:rsidRPr="00637496" w:rsidRDefault="00D0483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Isolated in Mozambique</w:t>
            </w:r>
          </w:p>
          <w:p w14:paraId="2F5ED842" w14:textId="32075D0C" w:rsidR="00D04831" w:rsidRPr="00637496" w:rsidRDefault="00D0483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A13A07" w:rsidRPr="00ED0061" w14:paraId="7F32FEC9" w14:textId="649B3477" w:rsidTr="00D04831">
        <w:tc>
          <w:tcPr>
            <w:tcW w:w="2160" w:type="dxa"/>
          </w:tcPr>
          <w:p w14:paraId="3D38A75E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6A-10</w:t>
            </w:r>
          </w:p>
        </w:tc>
        <w:tc>
          <w:tcPr>
            <w:tcW w:w="6830" w:type="dxa"/>
            <w:gridSpan w:val="2"/>
          </w:tcPr>
          <w:p w14:paraId="18D39150" w14:textId="2E543D36" w:rsidR="00A13A07" w:rsidRPr="00637496" w:rsidRDefault="00ED006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Isolated from </w:t>
            </w:r>
            <w:r w:rsidR="00A13A07"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nasopharyngeal swabs of healthy carriers collected at The University of Texas Southwestern Medical</w:t>
            </w:r>
            <w:r w:rsidR="00D04831"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Center in Dallas County, Texas</w:t>
            </w: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</w:p>
          <w:p w14:paraId="3138A6ED" w14:textId="7491CF88" w:rsidR="00ED0061" w:rsidRPr="00637496" w:rsidRDefault="00ED006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9D30A2" w:rsidRPr="009D30A2" w14:paraId="2A7D9285" w14:textId="6568A8F0" w:rsidTr="00D04831">
        <w:trPr>
          <w:gridAfter w:val="1"/>
          <w:wAfter w:w="21" w:type="dxa"/>
        </w:trPr>
        <w:tc>
          <w:tcPr>
            <w:tcW w:w="2160" w:type="dxa"/>
          </w:tcPr>
          <w:p w14:paraId="62655D6D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CDC7F:2617-97</w:t>
            </w:r>
          </w:p>
        </w:tc>
        <w:tc>
          <w:tcPr>
            <w:tcW w:w="6809" w:type="dxa"/>
          </w:tcPr>
          <w:p w14:paraId="077A7C1D" w14:textId="33DC4DE5" w:rsidR="00A13A07" w:rsidRPr="00637496" w:rsidRDefault="00D0483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Invasive pneumococcal disease isolate</w:t>
            </w:r>
          </w:p>
          <w:p w14:paraId="7B25ED07" w14:textId="2E7B67CB" w:rsidR="00ED0061" w:rsidRPr="00637496" w:rsidRDefault="00ED006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9D30A2" w:rsidRPr="009D30A2" w14:paraId="70B4923B" w14:textId="790330AF" w:rsidTr="00D04831">
        <w:trPr>
          <w:gridAfter w:val="1"/>
          <w:wAfter w:w="21" w:type="dxa"/>
        </w:trPr>
        <w:tc>
          <w:tcPr>
            <w:tcW w:w="2160" w:type="dxa"/>
          </w:tcPr>
          <w:p w14:paraId="2E6AB310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EF3030</w:t>
            </w:r>
          </w:p>
        </w:tc>
        <w:tc>
          <w:tcPr>
            <w:tcW w:w="6809" w:type="dxa"/>
          </w:tcPr>
          <w:p w14:paraId="7745D1CE" w14:textId="77777777" w:rsidR="00A13A07" w:rsidRPr="00637496" w:rsidRDefault="00ED0061" w:rsidP="00D0483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C</w:t>
            </w:r>
            <w:r w:rsidR="00A13A07"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linical otitis media isolate </w:t>
            </w:r>
          </w:p>
          <w:p w14:paraId="0A6F8F41" w14:textId="3359CD48" w:rsidR="00D04831" w:rsidRPr="00637496" w:rsidRDefault="00D0483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A13A07" w:rsidRPr="00ED0061" w14:paraId="5EB729B1" w14:textId="74D776D1" w:rsidTr="00D04831">
        <w:tc>
          <w:tcPr>
            <w:tcW w:w="2160" w:type="dxa"/>
          </w:tcPr>
          <w:p w14:paraId="5A5AD74B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BHN97</w:t>
            </w:r>
          </w:p>
        </w:tc>
        <w:tc>
          <w:tcPr>
            <w:tcW w:w="6830" w:type="dxa"/>
            <w:gridSpan w:val="2"/>
          </w:tcPr>
          <w:p w14:paraId="4C8ECECF" w14:textId="77777777" w:rsidR="00A13A07" w:rsidRPr="00637496" w:rsidRDefault="00ED0061" w:rsidP="00D0483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37496">
              <w:rPr>
                <w:rFonts w:ascii="Arial" w:hAnsi="Arial" w:cs="Arial"/>
                <w:color w:val="000000" w:themeColor="text1"/>
                <w:shd w:val="clear" w:color="auto" w:fill="FFFFFF"/>
              </w:rPr>
              <w:t>Isolated from a healthy carrier</w:t>
            </w:r>
          </w:p>
          <w:p w14:paraId="08F637B3" w14:textId="17251B6D" w:rsidR="00D04831" w:rsidRPr="00637496" w:rsidRDefault="00D0483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A13A07" w:rsidRPr="00ED0061" w14:paraId="4373D5BF" w14:textId="68C38699" w:rsidTr="00D04831">
        <w:tc>
          <w:tcPr>
            <w:tcW w:w="2160" w:type="dxa"/>
            <w:tcBorders>
              <w:bottom w:val="single" w:sz="4" w:space="0" w:color="auto"/>
            </w:tcBorders>
          </w:tcPr>
          <w:p w14:paraId="33C75121" w14:textId="77777777" w:rsidR="00A13A07" w:rsidRPr="00637496" w:rsidRDefault="00A13A07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>CDC23F:2216-94</w:t>
            </w:r>
          </w:p>
        </w:tc>
        <w:tc>
          <w:tcPr>
            <w:tcW w:w="6830" w:type="dxa"/>
            <w:gridSpan w:val="2"/>
            <w:tcBorders>
              <w:bottom w:val="single" w:sz="4" w:space="0" w:color="auto"/>
            </w:tcBorders>
          </w:tcPr>
          <w:p w14:paraId="1DA0C886" w14:textId="77777777" w:rsidR="00A13A07" w:rsidRPr="00637496" w:rsidRDefault="00D04831" w:rsidP="00D04831">
            <w:pPr>
              <w:rPr>
                <w:rFonts w:ascii="Arial" w:hAnsi="Arial" w:cs="Arial"/>
                <w:color w:val="000000" w:themeColor="text1"/>
              </w:rPr>
            </w:pPr>
            <w:r w:rsidRPr="00637496">
              <w:rPr>
                <w:rFonts w:ascii="Arial" w:hAnsi="Arial" w:cs="Arial"/>
                <w:color w:val="000000" w:themeColor="text1"/>
              </w:rPr>
              <w:t xml:space="preserve">Invasive pneumococcal disease isolate </w:t>
            </w:r>
          </w:p>
          <w:p w14:paraId="300F7ABE" w14:textId="4A0B2819" w:rsidR="00D04831" w:rsidRPr="00637496" w:rsidRDefault="00D04831" w:rsidP="00D04831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</w:tbl>
    <w:p w14:paraId="58BB9B67" w14:textId="3C3970AE" w:rsidR="007A3650" w:rsidRPr="00D04831" w:rsidRDefault="00D04831" w:rsidP="00EB0ED9">
      <w:pPr>
        <w:rPr>
          <w:b/>
        </w:rPr>
      </w:pPr>
      <w:r w:rsidRPr="00D04831">
        <w:rPr>
          <w:b/>
        </w:rPr>
        <w:t>S1 Table</w:t>
      </w:r>
    </w:p>
    <w:sectPr w:rsidR="007A3650" w:rsidRPr="00D04831" w:rsidSect="00B55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A6348" w14:textId="77777777" w:rsidR="00906CF4" w:rsidRDefault="00906CF4" w:rsidP="00EB0ED9">
      <w:r>
        <w:separator/>
      </w:r>
    </w:p>
  </w:endnote>
  <w:endnote w:type="continuationSeparator" w:id="0">
    <w:p w14:paraId="7D502A33" w14:textId="77777777" w:rsidR="00906CF4" w:rsidRDefault="00906CF4" w:rsidP="00EB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3CCAD" w14:textId="77777777" w:rsidR="00906CF4" w:rsidRDefault="00906CF4" w:rsidP="00EB0ED9">
      <w:r>
        <w:separator/>
      </w:r>
    </w:p>
  </w:footnote>
  <w:footnote w:type="continuationSeparator" w:id="0">
    <w:p w14:paraId="502B7819" w14:textId="77777777" w:rsidR="00906CF4" w:rsidRDefault="00906CF4" w:rsidP="00EB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D9"/>
    <w:rsid w:val="000A1542"/>
    <w:rsid w:val="00186327"/>
    <w:rsid w:val="003453AB"/>
    <w:rsid w:val="00352AA4"/>
    <w:rsid w:val="003646F6"/>
    <w:rsid w:val="00637496"/>
    <w:rsid w:val="007A3650"/>
    <w:rsid w:val="008E2023"/>
    <w:rsid w:val="00906CF4"/>
    <w:rsid w:val="009D30A2"/>
    <w:rsid w:val="009F4780"/>
    <w:rsid w:val="00A13A07"/>
    <w:rsid w:val="00B55A52"/>
    <w:rsid w:val="00C01ED1"/>
    <w:rsid w:val="00C43EB8"/>
    <w:rsid w:val="00CD6DF7"/>
    <w:rsid w:val="00D04831"/>
    <w:rsid w:val="00EB0ED9"/>
    <w:rsid w:val="00ED0061"/>
    <w:rsid w:val="00F45B24"/>
    <w:rsid w:val="00F8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8B186"/>
  <w15:chartTrackingRefBased/>
  <w15:docId w15:val="{AEB90311-A77E-5945-B6A5-7E69E7C1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0E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E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ED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B0E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ED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D00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0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15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Anukul</dc:creator>
  <cp:keywords/>
  <dc:description/>
  <cp:lastModifiedBy>Beno, Sarah</cp:lastModifiedBy>
  <cp:revision>4</cp:revision>
  <dcterms:created xsi:type="dcterms:W3CDTF">2018-08-22T19:16:00Z</dcterms:created>
  <dcterms:modified xsi:type="dcterms:W3CDTF">2018-08-27T14:18:00Z</dcterms:modified>
</cp:coreProperties>
</file>